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AE4EC7" w14:textId="0918600B" w:rsidR="005E540F" w:rsidRDefault="0042593A" w:rsidP="0042593A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>Supplemental File 1</w:t>
      </w:r>
    </w:p>
    <w:p w14:paraId="549CDC79" w14:textId="77777777" w:rsidR="0042593A" w:rsidRDefault="0042593A" w:rsidP="0042593A">
      <w:pPr>
        <w:pStyle w:val="NoSpacing"/>
        <w:rPr>
          <w:rFonts w:ascii="Times New Roman" w:hAnsi="Times New Roman" w:cs="Times New Roman"/>
          <w:sz w:val="24"/>
          <w:szCs w:val="24"/>
          <w:u w:val="single"/>
        </w:rPr>
      </w:pPr>
    </w:p>
    <w:p w14:paraId="400C502A" w14:textId="454D3059" w:rsidR="005E540F" w:rsidRDefault="005E540F" w:rsidP="00F5296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u w:val="single"/>
        </w:rPr>
        <w:t xml:space="preserve">Moderator Guide for Interviews </w:t>
      </w:r>
      <w:r w:rsidR="007661F5">
        <w:rPr>
          <w:rFonts w:ascii="Times New Roman" w:hAnsi="Times New Roman" w:cs="Times New Roman"/>
          <w:sz w:val="24"/>
          <w:szCs w:val="24"/>
          <w:u w:val="single"/>
        </w:rPr>
        <w:t>with</w:t>
      </w:r>
      <w:r>
        <w:rPr>
          <w:rFonts w:ascii="Times New Roman" w:hAnsi="Times New Roman" w:cs="Times New Roman"/>
          <w:sz w:val="24"/>
          <w:szCs w:val="24"/>
          <w:u w:val="single"/>
        </w:rPr>
        <w:t xml:space="preserve"> Postpartum People </w:t>
      </w:r>
    </w:p>
    <w:p w14:paraId="7E6CC824" w14:textId="77777777" w:rsidR="005E540F" w:rsidRDefault="005E540F" w:rsidP="00F5296B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33A4D0E9" w14:textId="5FE44C3C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Hello, thank you for joining me today. My name is </w:t>
      </w:r>
      <w:r w:rsidR="00D743F2">
        <w:rPr>
          <w:rFonts w:ascii="Times New Roman" w:hAnsi="Times New Roman" w:cs="Times New Roman"/>
          <w:i/>
          <w:iCs/>
          <w:sz w:val="24"/>
          <w:szCs w:val="24"/>
        </w:rPr>
        <w:t>_____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, and I am a graduate student at </w:t>
      </w:r>
      <w:r w:rsidR="00D743F2">
        <w:rPr>
          <w:rFonts w:ascii="Times New Roman" w:hAnsi="Times New Roman" w:cs="Times New Roman"/>
          <w:i/>
          <w:iCs/>
          <w:sz w:val="24"/>
          <w:szCs w:val="24"/>
        </w:rPr>
        <w:t>[redacted]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>. How are you today? *pause*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Thank you for your time and your interest in this study. Before we begin, I would like to make sure that you qualify for the study. 1) Did you recently give birth? 2) Have you been diagnosed previously with a substance use disorder (SUD)? </w:t>
      </w:r>
    </w:p>
    <w:p w14:paraId="54EF5CF3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CDBC1A" w14:textId="25872EA8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AFTER MOTHER ANSWERS: Great, before we start, where would you feel most comfortable talking with me (outside, inside, etc.)? I want to tell you a little bit about the study. I am a Ph.D. student at </w:t>
      </w:r>
      <w:r w:rsidR="00D743F2">
        <w:rPr>
          <w:rFonts w:ascii="Times New Roman" w:hAnsi="Times New Roman" w:cs="Times New Roman"/>
          <w:i/>
          <w:iCs/>
          <w:sz w:val="24"/>
          <w:szCs w:val="24"/>
        </w:rPr>
        <w:t>[redacted]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>. I am trying to learn how moms care for themselves after having a baby. The information you provide will be used to help create clinical programs to support women with SUDs after having a baby. Do you have any questions for me?</w:t>
      </w:r>
    </w:p>
    <w:p w14:paraId="58B62BE1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5FBE2915" w14:textId="5BD41D83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Our discussion will last about </w:t>
      </w:r>
      <w:r w:rsidR="00D743F2">
        <w:rPr>
          <w:rFonts w:ascii="Times New Roman" w:hAnsi="Times New Roman" w:cs="Times New Roman"/>
          <w:i/>
          <w:iCs/>
          <w:sz w:val="24"/>
          <w:szCs w:val="24"/>
        </w:rPr>
        <w:t>20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 to </w:t>
      </w:r>
      <w:r w:rsidR="00D743F2">
        <w:rPr>
          <w:rFonts w:ascii="Times New Roman" w:hAnsi="Times New Roman" w:cs="Times New Roman"/>
          <w:i/>
          <w:iCs/>
          <w:sz w:val="24"/>
          <w:szCs w:val="24"/>
        </w:rPr>
        <w:t>40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 minutes to respect your time, but there is no time limit. Before we start, I would like to remind you that there are no right or wrong answers in this discussion. I am interested in knowing how you are doing after giving birth to your baby. I won’t keep any personal information that could identify you as part of our discussions.</w:t>
      </w:r>
    </w:p>
    <w:p w14:paraId="1D3AFC5F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7AF09802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Please feel free to stop me and ask questions at any time. Also, since we will be speaking for a while today, and it’s hard for me to remember everything, would it be okay if I recorded our conversation?*Pause* </w:t>
      </w:r>
    </w:p>
    <w:p w14:paraId="7B047A36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75D162A0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>Thank you! I will write out your responses, ensuring confidentiality, and the recording will be destroyed after the files are transcribed. I will begin recording now.</w:t>
      </w:r>
    </w:p>
    <w:p w14:paraId="7CC17B73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25A9D733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Introduction/Ice Breaker: </w:t>
      </w:r>
    </w:p>
    <w:p w14:paraId="7FB19312" w14:textId="77777777" w:rsidR="005E540F" w:rsidRPr="005E540F" w:rsidRDefault="005E540F" w:rsidP="005E540F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So, tell me a little bit about your baby.</w:t>
      </w:r>
    </w:p>
    <w:p w14:paraId="5A6407AF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879F03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Hlk83918723"/>
      <w:r w:rsidRPr="005E540F">
        <w:rPr>
          <w:rFonts w:ascii="Times New Roman" w:hAnsi="Times New Roman" w:cs="Times New Roman"/>
          <w:i/>
          <w:iCs/>
          <w:sz w:val="24"/>
          <w:szCs w:val="24"/>
        </w:rPr>
        <w:t xml:space="preserve">Management/Adjustment </w:t>
      </w:r>
    </w:p>
    <w:p w14:paraId="4FEC1925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Having a baby is a new experience for most people. Can you tell me what it’s been like for you these last few weeks (or months) since you had your baby?</w:t>
      </w:r>
    </w:p>
    <w:p w14:paraId="2F8D7F3A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56A54A" w14:textId="1E063556" w:rsidR="005E540F" w:rsidRPr="005E540F" w:rsidRDefault="00D743F2" w:rsidP="005E540F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 xml:space="preserve">How has having the baby changed your everyday life? </w:t>
      </w:r>
    </w:p>
    <w:p w14:paraId="31100431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E7D8C63" w14:textId="71ECBC9B" w:rsidR="005E540F" w:rsidRPr="005E540F" w:rsidRDefault="00D743F2" w:rsidP="005E540F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>How are you adjusting to these changes?</w:t>
      </w:r>
    </w:p>
    <w:p w14:paraId="417FA1D5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870497C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at new responsibilities have you taken on since having your baby?</w:t>
      </w:r>
    </w:p>
    <w:p w14:paraId="66C00378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F52023C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Being a new mom can is challenging. What have been some of the biggest challenges you’ve experienced?</w:t>
      </w:r>
    </w:p>
    <w:p w14:paraId="382CAA5D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CD23897" w14:textId="30DF4CE3" w:rsidR="005E540F" w:rsidRPr="00D743F2" w:rsidRDefault="00D743F2" w:rsidP="00D743F2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 xml:space="preserve">What have been some of the biggest joys? </w:t>
      </w:r>
      <w:r w:rsidR="005E540F" w:rsidRPr="00D743F2">
        <w:rPr>
          <w:rFonts w:ascii="Times New Roman" w:hAnsi="Times New Roman" w:cs="Times New Roman"/>
          <w:i/>
          <w:iCs/>
          <w:sz w:val="24"/>
          <w:szCs w:val="24"/>
        </w:rPr>
        <w:t>(If mom doesn’t answer, mention that it is okay to not have any right now and that she is not alone in her experience.)</w:t>
      </w:r>
    </w:p>
    <w:p w14:paraId="47D1B9B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</w:p>
    <w:p w14:paraId="53CF9367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at support could have helped prepare you for having your baby?</w:t>
      </w:r>
    </w:p>
    <w:p w14:paraId="5D56A70A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053158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>Infant Care/Mother-Child Interaction</w:t>
      </w:r>
    </w:p>
    <w:p w14:paraId="6E6ECA24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 xml:space="preserve">How much time do you spend with your baby each day? </w:t>
      </w:r>
    </w:p>
    <w:p w14:paraId="2B4DB3F3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EFD4844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at things affect the time you can spend with your baby?</w:t>
      </w:r>
    </w:p>
    <w:p w14:paraId="35CA547C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E17F596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How comfortable are you taking care of your baby’s needs?</w:t>
      </w:r>
    </w:p>
    <w:p w14:paraId="68353B7B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D37BC2B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at things about taking care of your baby do you think have been most difficult?</w:t>
      </w:r>
    </w:p>
    <w:p w14:paraId="3E3A9955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19384E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 xml:space="preserve">What do you wish you would have known about taking care of your baby before delivery? </w:t>
      </w:r>
    </w:p>
    <w:p w14:paraId="0791EDCB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45C35FA" w14:textId="77777777" w:rsidR="005E540F" w:rsidRPr="005E540F" w:rsidRDefault="005E540F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Probe, what about after having your baby?</w:t>
      </w:r>
    </w:p>
    <w:p w14:paraId="608F7842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B055DE8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>Psychological Well-being</w:t>
      </w:r>
    </w:p>
    <w:p w14:paraId="17F076A2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How have you been feeling emotionally since having your baby?</w:t>
      </w:r>
    </w:p>
    <w:p w14:paraId="7F03E74F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CDC652" w14:textId="77777777" w:rsidR="005E540F" w:rsidRPr="005E540F" w:rsidRDefault="005E540F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Probe: Have you felt sad, lonely, or anxious?</w:t>
      </w:r>
    </w:p>
    <w:p w14:paraId="183E251D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227D8A" w14:textId="56178958" w:rsidR="005E540F" w:rsidRPr="005E540F" w:rsidRDefault="00D743F2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>Could you describe some specific things that make these feelings you’ve described worse?</w:t>
      </w:r>
    </w:p>
    <w:p w14:paraId="7D36CCDA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C11393" w14:textId="11E9EACD" w:rsidR="0082008C" w:rsidRDefault="00D743F2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 xml:space="preserve">Do you like to do anything to make yourself feel better? </w:t>
      </w:r>
    </w:p>
    <w:p w14:paraId="47E16B4E" w14:textId="77777777" w:rsidR="0082008C" w:rsidRPr="0082008C" w:rsidRDefault="0082008C" w:rsidP="0082008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80E76BB" w14:textId="1AB15EA1" w:rsidR="005E540F" w:rsidRPr="00D743F2" w:rsidRDefault="005E540F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D743F2">
        <w:rPr>
          <w:rFonts w:ascii="Times New Roman" w:hAnsi="Times New Roman" w:cs="Times New Roman"/>
          <w:sz w:val="24"/>
          <w:szCs w:val="24"/>
        </w:rPr>
        <w:t>Probe: Going for a walk, reading, art?</w:t>
      </w:r>
    </w:p>
    <w:p w14:paraId="6DEDB920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E3EE9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>Self-Care</w:t>
      </w:r>
    </w:p>
    <w:p w14:paraId="6A46161D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 xml:space="preserve">We often describe self-care as someone taking an active role in managing their health. How would you describe your self-care since having a baby? 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>(This could be something like getting your nails done, going for a walk; or essentially anything you do to take some time for yourself.)</w:t>
      </w:r>
    </w:p>
    <w:p w14:paraId="1DCB33E6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92BE79" w14:textId="5BA17D69" w:rsidR="005E540F" w:rsidRPr="005E540F" w:rsidRDefault="0082008C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>How have you tried to take care of yourself since having your baby?</w:t>
      </w:r>
    </w:p>
    <w:p w14:paraId="73A1D91B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312E702" w14:textId="3ED7B1F2" w:rsidR="005E540F" w:rsidRPr="005E540F" w:rsidRDefault="0082008C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>What things do you feel are important when taking care of yourself?</w:t>
      </w:r>
    </w:p>
    <w:p w14:paraId="2734F77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D7441D" w14:textId="5D625249" w:rsidR="0082008C" w:rsidRDefault="0082008C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 xml:space="preserve">What are things you want to do to practice self-care but have been unable to do since having a baby? </w:t>
      </w:r>
    </w:p>
    <w:p w14:paraId="11ED39CB" w14:textId="77777777" w:rsidR="0082008C" w:rsidRPr="0082008C" w:rsidRDefault="0082008C" w:rsidP="0082008C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4EE72C5" w14:textId="05209558" w:rsidR="005E540F" w:rsidRPr="0082008C" w:rsidRDefault="005E540F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82008C">
        <w:rPr>
          <w:rFonts w:ascii="Times New Roman" w:hAnsi="Times New Roman" w:cs="Times New Roman"/>
          <w:sz w:val="24"/>
          <w:szCs w:val="24"/>
        </w:rPr>
        <w:t xml:space="preserve">Probe: </w:t>
      </w:r>
      <w:r w:rsidR="0082008C">
        <w:rPr>
          <w:rFonts w:ascii="Times New Roman" w:hAnsi="Times New Roman" w:cs="Times New Roman"/>
          <w:sz w:val="24"/>
          <w:szCs w:val="24"/>
        </w:rPr>
        <w:t>If</w:t>
      </w:r>
      <w:r w:rsidRPr="0082008C">
        <w:rPr>
          <w:rFonts w:ascii="Times New Roman" w:hAnsi="Times New Roman" w:cs="Times New Roman"/>
          <w:sz w:val="24"/>
          <w:szCs w:val="24"/>
        </w:rPr>
        <w:t xml:space="preserve"> you could do something ‘fun,’ what would you do?”</w:t>
      </w:r>
    </w:p>
    <w:p w14:paraId="5AB5D4D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CB438AB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Do you ever feel that taking care of your SUD gets in the way of taking care of your baby? If so, how?</w:t>
      </w:r>
    </w:p>
    <w:p w14:paraId="78EEC0CC" w14:textId="77777777" w:rsidR="005E540F" w:rsidRPr="005E540F" w:rsidRDefault="005E540F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lastRenderedPageBreak/>
        <w:t xml:space="preserve">Probe: What are things that you do to care for yourself to try to keep from using? </w:t>
      </w:r>
    </w:p>
    <w:p w14:paraId="7A6759A7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9E74C22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Have your strategies to manage your substance use disorder changed since having a baby? Can you tell me about them?</w:t>
      </w:r>
    </w:p>
    <w:p w14:paraId="6960A6EA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BF054CC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i/>
          <w:iCs/>
          <w:sz w:val="24"/>
          <w:szCs w:val="24"/>
        </w:rPr>
        <w:t>Social Support</w:t>
      </w:r>
    </w:p>
    <w:p w14:paraId="0DF1DE45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 xml:space="preserve">What kind of support </w:t>
      </w:r>
      <w:proofErr w:type="gramStart"/>
      <w:r w:rsidRPr="005E540F">
        <w:rPr>
          <w:rFonts w:ascii="Times New Roman" w:hAnsi="Times New Roman" w:cs="Times New Roman"/>
          <w:sz w:val="24"/>
          <w:szCs w:val="24"/>
        </w:rPr>
        <w:t>from others have you received</w:t>
      </w:r>
      <w:proofErr w:type="gramEnd"/>
      <w:r w:rsidRPr="005E540F">
        <w:rPr>
          <w:rFonts w:ascii="Times New Roman" w:hAnsi="Times New Roman" w:cs="Times New Roman"/>
          <w:sz w:val="24"/>
          <w:szCs w:val="24"/>
        </w:rPr>
        <w:t xml:space="preserve"> since having your baby?</w:t>
      </w:r>
    </w:p>
    <w:p w14:paraId="12E8AD79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353BB79" w14:textId="7101CFF1" w:rsidR="005E540F" w:rsidRPr="005E540F" w:rsidRDefault="0082008C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>What kind of support do you feel you need and have not gotten?</w:t>
      </w:r>
    </w:p>
    <w:p w14:paraId="3E4BD37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DFD6E00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o has been your biggest supporter since having your baby?</w:t>
      </w:r>
    </w:p>
    <w:p w14:paraId="7E71F60D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4F93AE5" w14:textId="77777777" w:rsidR="005E540F" w:rsidRPr="005E540F" w:rsidRDefault="005E540F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Probes: Partner, Spouse, parent, friend, provider?</w:t>
      </w:r>
    </w:p>
    <w:p w14:paraId="18554BDE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B4C540D" w14:textId="0C53188B" w:rsidR="005E540F" w:rsidRPr="005E540F" w:rsidRDefault="0082008C" w:rsidP="0082008C">
      <w:pPr>
        <w:pStyle w:val="NoSpacing"/>
        <w:numPr>
          <w:ilvl w:val="1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be: </w:t>
      </w:r>
      <w:r w:rsidR="005E540F" w:rsidRPr="005E540F">
        <w:rPr>
          <w:rFonts w:ascii="Times New Roman" w:hAnsi="Times New Roman" w:cs="Times New Roman"/>
          <w:sz w:val="24"/>
          <w:szCs w:val="24"/>
        </w:rPr>
        <w:t>Could you describe things they have done to help support you?</w:t>
      </w:r>
    </w:p>
    <w:p w14:paraId="5A412660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63FEC42" w14:textId="1C518DC4" w:rsidR="005E540F" w:rsidRPr="0082008C" w:rsidRDefault="005E540F" w:rsidP="0082008C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at sort of support did you receive for handling your SUD since having your baby</w:t>
      </w:r>
      <w:r w:rsidR="0082008C">
        <w:rPr>
          <w:rFonts w:ascii="Times New Roman" w:hAnsi="Times New Roman" w:cs="Times New Roman"/>
          <w:sz w:val="24"/>
          <w:szCs w:val="24"/>
        </w:rPr>
        <w:t xml:space="preserve"> (</w:t>
      </w:r>
      <w:r w:rsidRPr="0082008C">
        <w:rPr>
          <w:rFonts w:ascii="Times New Roman" w:hAnsi="Times New Roman" w:cs="Times New Roman"/>
          <w:sz w:val="24"/>
          <w:szCs w:val="24"/>
        </w:rPr>
        <w:t>from your provider, from the counselor, from a friend</w:t>
      </w:r>
      <w:r w:rsidR="0082008C">
        <w:rPr>
          <w:rFonts w:ascii="Times New Roman" w:hAnsi="Times New Roman" w:cs="Times New Roman"/>
          <w:sz w:val="24"/>
          <w:szCs w:val="24"/>
        </w:rPr>
        <w:t>)</w:t>
      </w:r>
      <w:r w:rsidRPr="0082008C">
        <w:rPr>
          <w:rFonts w:ascii="Times New Roman" w:hAnsi="Times New Roman" w:cs="Times New Roman"/>
          <w:sz w:val="24"/>
          <w:szCs w:val="24"/>
        </w:rPr>
        <w:t>?</w:t>
      </w:r>
    </w:p>
    <w:p w14:paraId="5D575F84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DAEEDAA" w14:textId="5B98CC26" w:rsidR="005E540F" w:rsidRPr="0082008C" w:rsidRDefault="005E540F" w:rsidP="0082008C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Do you ever feel lonely as a new mom? (i.e. no one understands the difficulties you go through managing your SUD PP) If so, please describe.</w:t>
      </w:r>
    </w:p>
    <w:p w14:paraId="2AE04EA1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A352EFB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>What types of support do you wish you could have received to help you manage your health, specifically related to your SUD, since delivering your baby)?</w:t>
      </w:r>
    </w:p>
    <w:p w14:paraId="655851BC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844918F" w14:textId="77777777" w:rsidR="005E540F" w:rsidRPr="005E540F" w:rsidRDefault="005E540F" w:rsidP="00D743F2">
      <w:pPr>
        <w:pStyle w:val="NoSpacing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5E540F">
        <w:rPr>
          <w:rFonts w:ascii="Times New Roman" w:hAnsi="Times New Roman" w:cs="Times New Roman"/>
          <w:sz w:val="24"/>
          <w:szCs w:val="24"/>
        </w:rPr>
        <w:t xml:space="preserve">What advice would you give to someone else with a similar experience of having a SUD and being a new mother? </w:t>
      </w:r>
      <w:r w:rsidRPr="005E540F">
        <w:rPr>
          <w:rFonts w:ascii="Times New Roman" w:hAnsi="Times New Roman" w:cs="Times New Roman"/>
          <w:i/>
          <w:iCs/>
          <w:sz w:val="24"/>
          <w:szCs w:val="24"/>
        </w:rPr>
        <w:t>*what would you have wanted to know*</w:t>
      </w:r>
    </w:p>
    <w:p w14:paraId="4990E2E1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bookmarkEnd w:id="0"/>
    <w:p w14:paraId="565CB9F6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E57059B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5E540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LOSING: </w:t>
      </w:r>
      <w:r w:rsidRPr="005E540F">
        <w:rPr>
          <w:rFonts w:ascii="Times New Roman" w:hAnsi="Times New Roman" w:cs="Times New Roman"/>
          <w:i/>
          <w:sz w:val="24"/>
          <w:szCs w:val="24"/>
        </w:rPr>
        <w:t>Do you have anything else you would like to add? Do you have any questions for me? Thank you very much for your time today. *Have patient sign for gift card on tracking form*</w:t>
      </w:r>
      <w:r w:rsidRPr="005E540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9617BF" w14:textId="77777777" w:rsid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CBFDBAF" w14:textId="77777777" w:rsid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CA44587" w14:textId="77777777" w:rsid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13BC13" w14:textId="77777777" w:rsidR="005E540F" w:rsidRPr="005E540F" w:rsidRDefault="005E540F" w:rsidP="005E540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5E540F" w:rsidRPr="005E54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C916E4"/>
    <w:multiLevelType w:val="hybridMultilevel"/>
    <w:tmpl w:val="05E695D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344C45"/>
    <w:multiLevelType w:val="hybridMultilevel"/>
    <w:tmpl w:val="7C66D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300899"/>
    <w:multiLevelType w:val="hybridMultilevel"/>
    <w:tmpl w:val="5D7A9E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55401E"/>
    <w:multiLevelType w:val="hybridMultilevel"/>
    <w:tmpl w:val="FCE44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3622395"/>
    <w:multiLevelType w:val="hybridMultilevel"/>
    <w:tmpl w:val="7F38FE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6B7266"/>
    <w:multiLevelType w:val="hybridMultilevel"/>
    <w:tmpl w:val="F188A95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341BE3"/>
    <w:multiLevelType w:val="hybridMultilevel"/>
    <w:tmpl w:val="8F1EF9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0D1470"/>
    <w:multiLevelType w:val="hybridMultilevel"/>
    <w:tmpl w:val="24A66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6063E22"/>
    <w:multiLevelType w:val="hybridMultilevel"/>
    <w:tmpl w:val="7FBA89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506449"/>
    <w:multiLevelType w:val="hybridMultilevel"/>
    <w:tmpl w:val="47E204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D11213"/>
    <w:multiLevelType w:val="hybridMultilevel"/>
    <w:tmpl w:val="8ACEA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1">
      <w:start w:val="1"/>
      <w:numFmt w:val="decimal"/>
      <w:lvlText w:val="%2)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3348259">
    <w:abstractNumId w:val="1"/>
  </w:num>
  <w:num w:numId="2" w16cid:durableId="1598901460">
    <w:abstractNumId w:val="2"/>
  </w:num>
  <w:num w:numId="3" w16cid:durableId="1731029584">
    <w:abstractNumId w:val="6"/>
  </w:num>
  <w:num w:numId="4" w16cid:durableId="1323194373">
    <w:abstractNumId w:val="7"/>
  </w:num>
  <w:num w:numId="5" w16cid:durableId="333922554">
    <w:abstractNumId w:val="0"/>
  </w:num>
  <w:num w:numId="6" w16cid:durableId="951395497">
    <w:abstractNumId w:val="9"/>
  </w:num>
  <w:num w:numId="7" w16cid:durableId="419107360">
    <w:abstractNumId w:val="10"/>
  </w:num>
  <w:num w:numId="8" w16cid:durableId="1018311596">
    <w:abstractNumId w:val="8"/>
  </w:num>
  <w:num w:numId="9" w16cid:durableId="28771341">
    <w:abstractNumId w:val="3"/>
  </w:num>
  <w:num w:numId="10" w16cid:durableId="1897859104">
    <w:abstractNumId w:val="4"/>
  </w:num>
  <w:num w:numId="11" w16cid:durableId="171481629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7A8"/>
    <w:rsid w:val="00147CAA"/>
    <w:rsid w:val="00253D4B"/>
    <w:rsid w:val="0042593A"/>
    <w:rsid w:val="004320B5"/>
    <w:rsid w:val="00560AA2"/>
    <w:rsid w:val="005E540F"/>
    <w:rsid w:val="0060017F"/>
    <w:rsid w:val="006E3ECD"/>
    <w:rsid w:val="007661F5"/>
    <w:rsid w:val="00793137"/>
    <w:rsid w:val="0082008C"/>
    <w:rsid w:val="00C057A8"/>
    <w:rsid w:val="00CB7EBF"/>
    <w:rsid w:val="00D743F2"/>
    <w:rsid w:val="00DC3D83"/>
    <w:rsid w:val="00F52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4D9135"/>
  <w15:chartTrackingRefBased/>
  <w15:docId w15:val="{247CC6D8-E37A-4585-B7E9-D1942F45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017F"/>
    <w:pPr>
      <w:spacing w:after="0" w:line="240" w:lineRule="auto"/>
    </w:pPr>
  </w:style>
  <w:style w:type="table" w:styleId="TableGrid">
    <w:name w:val="Table Grid"/>
    <w:basedOn w:val="TableNormal"/>
    <w:uiPriority w:val="39"/>
    <w:rsid w:val="00F529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E54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E540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200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76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</dc:creator>
  <cp:keywords/>
  <dc:description/>
  <cp:lastModifiedBy>Leah Holcomb</cp:lastModifiedBy>
  <cp:revision>7</cp:revision>
  <dcterms:created xsi:type="dcterms:W3CDTF">2023-12-21T19:53:00Z</dcterms:created>
  <dcterms:modified xsi:type="dcterms:W3CDTF">2024-12-19T16:42:00Z</dcterms:modified>
</cp:coreProperties>
</file>